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3D561" w14:textId="00DCDADD" w:rsidR="00863949" w:rsidRDefault="00D93A5D" w:rsidP="00782424">
      <w:pPr>
        <w:pStyle w:val="Heading1"/>
      </w:pPr>
      <w:bookmarkStart w:id="0" w:name="_Toc296350588"/>
      <w:r>
        <w:t>S4</w:t>
      </w:r>
      <w:r w:rsidR="008D5802">
        <w:t xml:space="preserve"> TABLE. M</w:t>
      </w:r>
      <w:r w:rsidR="00C45ACA">
        <w:t>ethylation detected by MethylMiner</w:t>
      </w:r>
      <w:r w:rsidR="00CC61AB">
        <w:t xml:space="preserve"> for CpG density </w:t>
      </w:r>
      <w:r w:rsidR="00383966">
        <w:t xml:space="preserve">range </w:t>
      </w:r>
      <w:r w:rsidR="00CC61AB">
        <w:t>1-3</w:t>
      </w:r>
      <w:r w:rsidR="008D5802">
        <w:t>.</w:t>
      </w:r>
      <w:bookmarkEnd w:id="0"/>
    </w:p>
    <w:tbl>
      <w:tblPr>
        <w:tblW w:w="7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80"/>
        <w:gridCol w:w="1580"/>
        <w:gridCol w:w="1120"/>
        <w:gridCol w:w="1143"/>
        <w:gridCol w:w="2422"/>
      </w:tblGrid>
      <w:tr w:rsidR="00C45ACA" w:rsidRPr="00782424" w14:paraId="4D41F24B" w14:textId="77777777" w:rsidTr="00C45AC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7331" w14:textId="18370D23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DF2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Location (</w:t>
            </w:r>
            <w:proofErr w:type="spellStart"/>
            <w:r w:rsidRPr="00782424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78242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2939" w14:textId="0839E324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425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Technical Duplicate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5DF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% Methylation</w:t>
            </w:r>
          </w:p>
        </w:tc>
      </w:tr>
      <w:tr w:rsidR="00C45ACA" w:rsidRPr="00782424" w14:paraId="6D12B2F8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7DE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A9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8312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4AD" w14:textId="324BA9DC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80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DB0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7.93</w:t>
            </w:r>
          </w:p>
        </w:tc>
      </w:tr>
      <w:tr w:rsidR="00C45ACA" w:rsidRPr="00782424" w14:paraId="39C50BEF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D7F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12F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8312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D30" w14:textId="34A34F4F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68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A0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7.77</w:t>
            </w:r>
          </w:p>
        </w:tc>
      </w:tr>
      <w:tr w:rsidR="00C45ACA" w:rsidRPr="00782424" w14:paraId="1A9AD750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74E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01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8312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E23" w14:textId="7501A893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A3E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B1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6.25</w:t>
            </w:r>
          </w:p>
        </w:tc>
      </w:tr>
      <w:tr w:rsidR="00C45ACA" w:rsidRPr="00782424" w14:paraId="2C9B4431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40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03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8312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BDF" w14:textId="1A3973AD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6C3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10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5.15</w:t>
            </w:r>
          </w:p>
        </w:tc>
      </w:tr>
      <w:tr w:rsidR="00C45ACA" w:rsidRPr="00782424" w14:paraId="36460126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A2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A0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21667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55F" w14:textId="06029D5E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8C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0E2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68.82</w:t>
            </w:r>
          </w:p>
        </w:tc>
      </w:tr>
      <w:tr w:rsidR="00C45ACA" w:rsidRPr="00782424" w14:paraId="7B2AF661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DDA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6A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21667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97F" w14:textId="342B12A3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10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53C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1.34</w:t>
            </w:r>
          </w:p>
        </w:tc>
      </w:tr>
      <w:tr w:rsidR="00C45ACA" w:rsidRPr="00782424" w14:paraId="5BAC0002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38C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28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21667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F28" w14:textId="2FEB7B82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282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85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69.28</w:t>
            </w:r>
          </w:p>
        </w:tc>
      </w:tr>
      <w:tr w:rsidR="00C45ACA" w:rsidRPr="00782424" w14:paraId="3EFCB1F5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36F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E0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21667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7DA" w14:textId="01BA0ADE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0B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C9C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68.87</w:t>
            </w:r>
          </w:p>
        </w:tc>
      </w:tr>
      <w:tr w:rsidR="00C45ACA" w:rsidRPr="00782424" w14:paraId="225F5C8F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5B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71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7081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76E" w14:textId="791C82E1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AA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BF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68.12</w:t>
            </w:r>
          </w:p>
        </w:tc>
      </w:tr>
      <w:tr w:rsidR="00C45ACA" w:rsidRPr="00782424" w14:paraId="1566766A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B04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42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7081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79D" w14:textId="0D44C9FE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D50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24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0.53</w:t>
            </w:r>
          </w:p>
        </w:tc>
      </w:tr>
      <w:tr w:rsidR="00C45ACA" w:rsidRPr="00782424" w14:paraId="685C7FA2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FB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39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7081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5F7" w14:textId="2F0A69E6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3F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6F6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0.32</w:t>
            </w:r>
          </w:p>
        </w:tc>
      </w:tr>
      <w:tr w:rsidR="00C45ACA" w:rsidRPr="00782424" w14:paraId="15B40379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530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47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7081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B6F" w14:textId="753AC6EC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FC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F9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2.47</w:t>
            </w:r>
          </w:p>
        </w:tc>
      </w:tr>
      <w:tr w:rsidR="00C45ACA" w:rsidRPr="00782424" w14:paraId="6A0C1B7A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4A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61C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5888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300" w14:textId="5348A37B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81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8E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3.41</w:t>
            </w:r>
          </w:p>
        </w:tc>
      </w:tr>
      <w:tr w:rsidR="00C45ACA" w:rsidRPr="00782424" w14:paraId="7862B3A9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F71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995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5888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D881" w14:textId="3EF6E209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95E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01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4.11</w:t>
            </w:r>
          </w:p>
        </w:tc>
      </w:tr>
      <w:tr w:rsidR="00C45ACA" w:rsidRPr="00782424" w14:paraId="6277B28E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90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41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5888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41E" w14:textId="5F65A6DB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A7F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342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3.91</w:t>
            </w:r>
          </w:p>
        </w:tc>
      </w:tr>
      <w:tr w:rsidR="00C45ACA" w:rsidRPr="00782424" w14:paraId="284E495E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B2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6C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15888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16E4" w14:textId="129FDF9F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BE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03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3.85</w:t>
            </w:r>
          </w:p>
        </w:tc>
      </w:tr>
      <w:tr w:rsidR="00C45ACA" w:rsidRPr="00782424" w14:paraId="5EAFFBFD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552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68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4733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4FD" w14:textId="6BB65605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65E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106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7.36</w:t>
            </w:r>
          </w:p>
        </w:tc>
      </w:tr>
      <w:tr w:rsidR="00C45ACA" w:rsidRPr="00782424" w14:paraId="42037314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35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C4D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4733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F75" w14:textId="503CF9B4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362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9F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82424">
              <w:rPr>
                <w:rFonts w:ascii="Calibri" w:eastAsia="Times New Roman" w:hAnsi="Calibri" w:cs="Times New Roman"/>
                <w:color w:val="000000"/>
              </w:rPr>
              <w:t>dispensation</w:t>
            </w:r>
            <w:proofErr w:type="gramEnd"/>
            <w:r w:rsidRPr="00782424">
              <w:rPr>
                <w:rFonts w:ascii="Calibri" w:eastAsia="Times New Roman" w:hAnsi="Calibri" w:cs="Times New Roman"/>
                <w:color w:val="000000"/>
              </w:rPr>
              <w:t xml:space="preserve"> failure</w:t>
            </w:r>
          </w:p>
        </w:tc>
      </w:tr>
      <w:tr w:rsidR="00C45ACA" w:rsidRPr="00782424" w14:paraId="4B697C2A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F2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F2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4733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D07E" w14:textId="2F9ECE0F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17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20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7.49</w:t>
            </w:r>
          </w:p>
        </w:tc>
      </w:tr>
      <w:tr w:rsidR="00C45ACA" w:rsidRPr="00782424" w14:paraId="76465434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2A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6B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4733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99B" w14:textId="005AA3B5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41F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4E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8.08</w:t>
            </w:r>
          </w:p>
        </w:tc>
      </w:tr>
      <w:tr w:rsidR="00C45ACA" w:rsidRPr="00782424" w14:paraId="0FC7EEEE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5E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8D4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1715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E2A" w14:textId="2EFBDB25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53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72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5.24</w:t>
            </w:r>
          </w:p>
        </w:tc>
      </w:tr>
      <w:tr w:rsidR="00C45ACA" w:rsidRPr="00782424" w14:paraId="491FDE86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6F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AB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1715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FF1" w14:textId="636094C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676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8C65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8.72</w:t>
            </w:r>
          </w:p>
        </w:tc>
      </w:tr>
      <w:tr w:rsidR="00C45ACA" w:rsidRPr="00782424" w14:paraId="0501B9E3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A0B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EE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1715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C67B" w14:textId="11718029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1B4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36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6.45</w:t>
            </w:r>
          </w:p>
        </w:tc>
      </w:tr>
      <w:tr w:rsidR="00C45ACA" w:rsidRPr="00782424" w14:paraId="33264029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26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81C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41715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51D" w14:textId="3D86A4D1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31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207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80.02</w:t>
            </w:r>
          </w:p>
        </w:tc>
      </w:tr>
      <w:tr w:rsidR="00C45ACA" w:rsidRPr="00782424" w14:paraId="0A080245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0F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BC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987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E9A" w14:textId="1BF501C6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FF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E49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2.49</w:t>
            </w:r>
          </w:p>
        </w:tc>
      </w:tr>
      <w:tr w:rsidR="00C45ACA" w:rsidRPr="00782424" w14:paraId="320FA625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C2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CF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987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DDC" w14:textId="5770B68E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F00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0D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1.91</w:t>
            </w:r>
          </w:p>
        </w:tc>
      </w:tr>
      <w:tr w:rsidR="00C45ACA" w:rsidRPr="00782424" w14:paraId="28A9C2CE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B994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7F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987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738" w14:textId="3287A4C4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D0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F7B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3.55</w:t>
            </w:r>
          </w:p>
        </w:tc>
      </w:tr>
      <w:tr w:rsidR="00C45ACA" w:rsidRPr="00782424" w14:paraId="2F51AD4D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74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7D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0987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BB9" w14:textId="697D7B8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6D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FC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92.44</w:t>
            </w:r>
          </w:p>
        </w:tc>
      </w:tr>
      <w:tr w:rsidR="00C45ACA" w:rsidRPr="00782424" w14:paraId="40DC60FA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2C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61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57553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5433" w14:textId="215083C9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52D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18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2.73</w:t>
            </w:r>
          </w:p>
        </w:tc>
      </w:tr>
      <w:tr w:rsidR="00C45ACA" w:rsidRPr="00782424" w14:paraId="5FFB3AA4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E1C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97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57553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649" w14:textId="2CC1E80C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002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D2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0.1</w:t>
            </w:r>
          </w:p>
        </w:tc>
      </w:tr>
      <w:tr w:rsidR="00C45ACA" w:rsidRPr="00782424" w14:paraId="70CD8A10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37F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AE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57553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195" w14:textId="010AA6C6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707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8F1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3.06</w:t>
            </w:r>
          </w:p>
        </w:tc>
      </w:tr>
      <w:tr w:rsidR="00C45ACA" w:rsidRPr="00782424" w14:paraId="7DC74E0D" w14:textId="77777777" w:rsidTr="00C45AC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730A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F768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575536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5A81" w14:textId="4882E31D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B4F3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7696" w14:textId="77777777" w:rsidR="00C45ACA" w:rsidRPr="00782424" w:rsidRDefault="00C45ACA" w:rsidP="0078242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2424">
              <w:rPr>
                <w:rFonts w:ascii="Calibri" w:eastAsia="Times New Roman" w:hAnsi="Calibri" w:cs="Times New Roman"/>
                <w:color w:val="000000"/>
              </w:rPr>
              <w:t>73.29</w:t>
            </w:r>
          </w:p>
        </w:tc>
      </w:tr>
    </w:tbl>
    <w:p w14:paraId="6C323790" w14:textId="76AF914E" w:rsidR="00C45ACA" w:rsidRDefault="00C45ACA" w:rsidP="00782424"/>
    <w:p w14:paraId="48665811" w14:textId="454243A5" w:rsidR="00C45ACA" w:rsidRDefault="00C45ACA">
      <w:bookmarkStart w:id="1" w:name="_GoBack"/>
      <w:bookmarkEnd w:id="1"/>
    </w:p>
    <w:sectPr w:rsidR="00C45ACA" w:rsidSect="00782424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ABED3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78BAE" w14:textId="77777777" w:rsidR="00B52AF1" w:rsidRDefault="00B52AF1" w:rsidP="00F5052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7906E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01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CB1A4" w14:textId="77777777" w:rsidR="00B52AF1" w:rsidRDefault="00B52AF1" w:rsidP="00F50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01BA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E424BB-93DC-304F-977B-D01FAC9B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7:00Z</dcterms:modified>
</cp:coreProperties>
</file>